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300" w:rsidRDefault="00A26300" w:rsidP="00A26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microsatellites based on motif length</w:t>
      </w:r>
      <w:r w:rsidR="00B60EC6">
        <w:rPr>
          <w:rFonts w:ascii="Times New Roman" w:hAnsi="Times New Roman" w:cs="Times New Roman"/>
          <w:sz w:val="24"/>
          <w:szCs w:val="24"/>
        </w:rPr>
        <w:t xml:space="preserve"> (mono- though </w:t>
      </w:r>
      <w:proofErr w:type="spellStart"/>
      <w:r w:rsidR="00B60EC6">
        <w:rPr>
          <w:rFonts w:ascii="Times New Roman" w:hAnsi="Times New Roman" w:cs="Times New Roman"/>
          <w:sz w:val="24"/>
          <w:szCs w:val="24"/>
        </w:rPr>
        <w:t>hexa</w:t>
      </w:r>
      <w:proofErr w:type="spellEnd"/>
      <w:r w:rsidR="00B60EC6">
        <w:rPr>
          <w:rFonts w:ascii="Times New Roman" w:hAnsi="Times New Roman" w:cs="Times New Roman"/>
          <w:sz w:val="24"/>
          <w:szCs w:val="24"/>
        </w:rPr>
        <w:t>-nucleotide repeat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8951" w:type="dxa"/>
        <w:tblLook w:val="04A0"/>
      </w:tblPr>
      <w:tblGrid>
        <w:gridCol w:w="976"/>
        <w:gridCol w:w="1473"/>
        <w:gridCol w:w="1116"/>
        <w:gridCol w:w="1151"/>
        <w:gridCol w:w="1389"/>
        <w:gridCol w:w="1470"/>
        <w:gridCol w:w="1376"/>
      </w:tblGrid>
      <w:tr w:rsidR="00A26300" w:rsidRPr="00A26300" w:rsidTr="00A26300">
        <w:trPr>
          <w:cnfStyle w:val="1000000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Species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mono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tri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tetra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penta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hexa</w:t>
            </w:r>
            <w:proofErr w:type="spellEnd"/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A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eg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52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60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8331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552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344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5824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A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am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89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794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1605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100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45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471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A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el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943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677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476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38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89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666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A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is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469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262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2316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525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713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571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B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or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536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045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7020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930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882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305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C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qui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02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769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0980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319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915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3709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ana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3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99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1319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989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9168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2043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ere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51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26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246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88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44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0499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ri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02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228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2318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430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153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7583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el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55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266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0148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96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022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534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oj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371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008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6352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572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431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1797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per</w:t>
            </w:r>
            <w:proofErr w:type="spellEnd"/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28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565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8900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769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145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9310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se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1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620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9066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327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976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8558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ec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71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01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078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33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950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213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sim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17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03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7805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13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12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420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vir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314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608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5682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830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41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3845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wil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535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610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6881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2860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233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0243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D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yak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01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992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9790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88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308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0378</w:t>
            </w:r>
          </w:p>
        </w:tc>
      </w:tr>
      <w:tr w:rsidR="00A26300" w:rsidRPr="00A26300" w:rsidTr="00A26300">
        <w:trPr>
          <w:cnfStyle w:val="000000100000"/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N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vit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9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419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8985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99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321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726</w:t>
            </w:r>
          </w:p>
        </w:tc>
      </w:tr>
      <w:tr w:rsidR="00A26300" w:rsidRPr="00A26300" w:rsidTr="00A26300">
        <w:trPr>
          <w:trHeight w:val="288"/>
        </w:trPr>
        <w:tc>
          <w:tcPr>
            <w:cnfStyle w:val="001000000000"/>
            <w:tcW w:w="9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>T</w:t>
            </w:r>
            <w:r w:rsidR="008956FF">
              <w:rPr>
                <w:rFonts w:ascii="Calibri" w:eastAsia="Times New Roman" w:hAnsi="Calibri" w:cs="Times New Roman"/>
                <w:b w:val="0"/>
                <w:color w:val="000000"/>
              </w:rPr>
              <w:t>.</w:t>
            </w:r>
            <w:r w:rsidRPr="00A26300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as </w:t>
            </w:r>
          </w:p>
        </w:tc>
        <w:tc>
          <w:tcPr>
            <w:tcW w:w="1473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57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6114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24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476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26300" w:rsidRPr="00A26300" w:rsidRDefault="00A26300" w:rsidP="00A26300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26300">
              <w:rPr>
                <w:rFonts w:ascii="Calibri" w:eastAsia="Times New Roman" w:hAnsi="Calibri" w:cs="Times New Roman"/>
                <w:color w:val="000000"/>
              </w:rPr>
              <w:t>1328</w:t>
            </w:r>
          </w:p>
        </w:tc>
      </w:tr>
    </w:tbl>
    <w:p w:rsidR="00A26300" w:rsidRPr="00A26300" w:rsidRDefault="00A26300" w:rsidP="00A26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38C5" w:rsidRPr="00A26300" w:rsidRDefault="003B38C5">
      <w:pPr>
        <w:rPr>
          <w:rFonts w:ascii="Times New Roman" w:hAnsi="Times New Roman" w:cs="Times New Roman"/>
          <w:sz w:val="24"/>
          <w:szCs w:val="24"/>
        </w:rPr>
      </w:pPr>
    </w:p>
    <w:sectPr w:rsidR="003B38C5" w:rsidRPr="00A26300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6300"/>
    <w:rsid w:val="001046CB"/>
    <w:rsid w:val="003431BF"/>
    <w:rsid w:val="003B38C5"/>
    <w:rsid w:val="00593A7F"/>
    <w:rsid w:val="00641EBE"/>
    <w:rsid w:val="0068448A"/>
    <w:rsid w:val="0075473A"/>
    <w:rsid w:val="00830997"/>
    <w:rsid w:val="00845E5B"/>
    <w:rsid w:val="008956FF"/>
    <w:rsid w:val="00A26300"/>
    <w:rsid w:val="00A52A4D"/>
    <w:rsid w:val="00A83BA1"/>
    <w:rsid w:val="00B60EC6"/>
    <w:rsid w:val="00BF25A4"/>
    <w:rsid w:val="00CC2836"/>
    <w:rsid w:val="00F64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3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263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17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0</Characters>
  <Application>Microsoft Office Word</Application>
  <DocSecurity>0</DocSecurity>
  <Lines>6</Lines>
  <Paragraphs>1</Paragraphs>
  <ScaleCrop>false</ScaleCrop>
  <Company>University of Notre Dame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Accdon</cp:lastModifiedBy>
  <cp:revision>5</cp:revision>
  <dcterms:created xsi:type="dcterms:W3CDTF">2013-03-26T20:39:00Z</dcterms:created>
  <dcterms:modified xsi:type="dcterms:W3CDTF">2013-09-28T16:16:00Z</dcterms:modified>
</cp:coreProperties>
</file>